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9C530" w14:textId="15793870" w:rsidR="001672EB" w:rsidRDefault="001672EB">
      <w:pPr>
        <w:rPr>
          <w:lang w:val="en-IE"/>
        </w:rPr>
      </w:pPr>
      <w:r>
        <w:rPr>
          <w:noProof/>
        </w:rPr>
        <w:drawing>
          <wp:inline distT="0" distB="0" distL="0" distR="0" wp14:anchorId="20D251A2" wp14:editId="0046C15D">
            <wp:extent cx="5731510" cy="2150110"/>
            <wp:effectExtent l="0" t="0" r="2540" b="2540"/>
            <wp:docPr id="11184113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25053" w14:textId="4A184A6F" w:rsidR="001672EB" w:rsidRPr="00F64149" w:rsidRDefault="001672EB" w:rsidP="001672EB">
      <w:pPr>
        <w:spacing w:line="480" w:lineRule="auto"/>
      </w:pPr>
      <w:r>
        <w:rPr>
          <w:b/>
          <w:bCs/>
        </w:rPr>
        <w:t xml:space="preserve">Supplementary </w:t>
      </w:r>
      <w:r w:rsidRPr="00F64149">
        <w:rPr>
          <w:b/>
          <w:bCs/>
        </w:rPr>
        <w:t xml:space="preserve">Figure </w:t>
      </w:r>
      <w:r>
        <w:rPr>
          <w:b/>
          <w:bCs/>
        </w:rPr>
        <w:t>1</w:t>
      </w:r>
      <w:r w:rsidRPr="00F64149">
        <w:rPr>
          <w:b/>
          <w:bCs/>
        </w:rPr>
        <w:t xml:space="preserve">: </w:t>
      </w:r>
      <w:r w:rsidRPr="00F64149">
        <w:t xml:space="preserve">Sensitivity analysis showing raw mean change and 95% confidence intervals for spherical equivalent and axial length outcomes in a sensitivity dataset of MOSAIC, WA-ATOM and MTS1 participants of parent-reported White ethnicity. Interactions between iris </w:t>
      </w:r>
      <w:r>
        <w:t>colour</w:t>
      </w:r>
      <w:r w:rsidRPr="00F64149">
        <w:t>/treatment group and visit were significant for axial length (p=0.04), but not spherical equivalent (p=0.10).</w:t>
      </w:r>
    </w:p>
    <w:p w14:paraId="3FC38000" w14:textId="77777777" w:rsidR="001672EB" w:rsidRPr="001672EB" w:rsidRDefault="001672EB">
      <w:pPr>
        <w:rPr>
          <w:lang w:val="en-IE"/>
        </w:rPr>
      </w:pPr>
    </w:p>
    <w:sectPr w:rsidR="001672EB" w:rsidRPr="00167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2EB"/>
    <w:rsid w:val="001672EB"/>
    <w:rsid w:val="0044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FD6C1"/>
  <w15:chartTrackingRefBased/>
  <w15:docId w15:val="{9B6D42BC-6BE1-4130-9DFE-2B140C34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2EB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2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2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2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2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2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2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2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2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2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167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2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167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2E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167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2EB"/>
    <w:pPr>
      <w:spacing w:line="278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167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2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Lingham</dc:creator>
  <cp:keywords/>
  <dc:description/>
  <cp:lastModifiedBy>Gareth Lingham</cp:lastModifiedBy>
  <cp:revision>1</cp:revision>
  <dcterms:created xsi:type="dcterms:W3CDTF">2025-05-29T00:11:00Z</dcterms:created>
  <dcterms:modified xsi:type="dcterms:W3CDTF">2025-05-29T00:13:00Z</dcterms:modified>
</cp:coreProperties>
</file>